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813BE" w14:textId="13C3E1CD" w:rsidR="009E1758" w:rsidRPr="00361814" w:rsidRDefault="009E1758" w:rsidP="00FF2EFE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361814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FF2EFE">
        <w:rPr>
          <w:rFonts w:asciiTheme="majorBidi" w:hAnsiTheme="majorBidi" w:cstheme="majorBidi"/>
          <w:b/>
          <w:bCs/>
          <w:sz w:val="24"/>
          <w:szCs w:val="24"/>
        </w:rPr>
        <w:t>3.</w:t>
      </w:r>
      <w:r w:rsidRPr="0036181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F2EFE" w:rsidRPr="00361814">
        <w:rPr>
          <w:rFonts w:asciiTheme="majorBidi" w:hAnsiTheme="majorBidi" w:cstheme="majorBidi"/>
          <w:b/>
          <w:bCs/>
          <w:sz w:val="24"/>
          <w:szCs w:val="24"/>
        </w:rPr>
        <w:t>Strains</w:t>
      </w:r>
      <w:r w:rsidRPr="00361814">
        <w:rPr>
          <w:rFonts w:asciiTheme="majorBidi" w:hAnsiTheme="majorBidi" w:cstheme="majorBidi"/>
          <w:b/>
          <w:bCs/>
          <w:sz w:val="24"/>
          <w:szCs w:val="24"/>
        </w:rPr>
        <w:t xml:space="preserve"> and plasmid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9"/>
        <w:gridCol w:w="2579"/>
        <w:gridCol w:w="3482"/>
      </w:tblGrid>
      <w:tr w:rsidR="009E1758" w:rsidRPr="0099401E" w14:paraId="18AAC81C" w14:textId="77777777" w:rsidTr="00F848BF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369A294E" w14:textId="77777777" w:rsidR="009E1758" w:rsidRPr="0099401E" w:rsidRDefault="009E1758" w:rsidP="00F848BF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Strains</w:t>
            </w:r>
          </w:p>
        </w:tc>
        <w:tc>
          <w:tcPr>
            <w:tcW w:w="0" w:type="auto"/>
            <w:noWrap/>
            <w:vAlign w:val="center"/>
            <w:hideMark/>
          </w:tcPr>
          <w:p w14:paraId="532F618A" w14:textId="77777777" w:rsidR="009E1758" w:rsidRPr="0099401E" w:rsidRDefault="009E1758" w:rsidP="00F848BF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genotype/ description</w:t>
            </w:r>
          </w:p>
        </w:tc>
        <w:tc>
          <w:tcPr>
            <w:tcW w:w="0" w:type="auto"/>
            <w:noWrap/>
            <w:vAlign w:val="center"/>
            <w:hideMark/>
          </w:tcPr>
          <w:p w14:paraId="5BBDBA8E" w14:textId="77777777" w:rsidR="009E1758" w:rsidRPr="0099401E" w:rsidRDefault="009E1758" w:rsidP="00F848BF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</w:tr>
      <w:tr w:rsidR="00995E7F" w:rsidRPr="0099401E" w14:paraId="736CB766" w14:textId="77777777" w:rsidTr="00F848BF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6ACB8A93" w14:textId="78250C44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. Typhimurium SL1344</w:t>
            </w:r>
          </w:p>
        </w:tc>
        <w:tc>
          <w:tcPr>
            <w:tcW w:w="0" w:type="auto"/>
            <w:noWrap/>
            <w:vAlign w:val="center"/>
            <w:hideMark/>
          </w:tcPr>
          <w:p w14:paraId="1D901048" w14:textId="04DFA6EE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wild type 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m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xyl</w:t>
            </w:r>
            <w:proofErr w:type="spellEnd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hisG</w:t>
            </w:r>
            <w:proofErr w:type="spellEnd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rps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ACD5CC5" w14:textId="72AF9F44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GSC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 w:rsidR="00995E7F" w:rsidRPr="0099401E" w14:paraId="078300FA" w14:textId="77777777" w:rsidTr="00F848B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CC4A8FC" w14:textId="35BE6296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. Typhimurium SL1344 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nv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F9398CD" w14:textId="15A91421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Δ</w:t>
            </w:r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inv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C59AE5D" w14:textId="0B23441C" w:rsidR="00995E7F" w:rsidRPr="0099401E" w:rsidRDefault="00516EA2" w:rsidP="00516EA2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begin"/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instrText xml:space="preserve"> ADDIN EN.CITE &lt;EndNote&gt;&lt;Cite&gt;&lt;Author&gt;Galan&lt;/Author&gt;&lt;Year&gt;1991&lt;/Year&gt;&lt;RecNum&gt;129&lt;/RecNum&gt;&lt;DisplayText&gt;[1]&lt;/DisplayText&gt;&lt;record&gt;&lt;rec-number&gt;129&lt;/rec-number&gt;&lt;foreign-keys&gt;&lt;key app="EN" db-id="awvpvzp960vtdhe0vemvwx21t2ttw52zxeaf" timestamp="0"&gt;129&lt;/key&gt;&lt;/foreign-keys&gt;&lt;ref-type name="Journal Article"&gt;17&lt;/ref-type&gt;&lt;contributors&gt;&lt;authors&gt;&lt;author&gt;Galan, J. E.&lt;/author&gt;&lt;author&gt;Curtiss, R., 3rd&lt;/author&gt;&lt;/authors&gt;&lt;/contributors&gt;&lt;auth-address&gt;Department of Microbiology, School of Medicine, State University of New York, Stony Brook 11794.&lt;/auth-address&gt;&lt;titles&gt;&lt;title&gt;Distribution of the invA, -B, -C, and -D genes of Salmonella typhimurium among other Salmonella serovars: invA mutants of Salmonella typhi are deficient for entry into mammalian cells&lt;/title&gt;&lt;secondary-title&gt;Infect Immun&lt;/secondary-title&gt;&lt;/titles&gt;&lt;periodical&gt;&lt;full-title&gt;Infect Immun&lt;/full-title&gt;&lt;/periodical&gt;&lt;pages&gt;2901-8&lt;/pages&gt;&lt;volume&gt;59&lt;/volume&gt;&lt;number&gt;9&lt;/number&gt;&lt;edition&gt;1991/09/01&lt;/edition&gt;&lt;keywords&gt;&lt;keyword&gt;Blotting, Southern&lt;/keyword&gt;&lt;keyword&gt;Cell Line&lt;/keyword&gt;&lt;keyword&gt;Cells, Cultured&lt;/keyword&gt;&lt;keyword&gt;DNA Probes&lt;/keyword&gt;&lt;keyword&gt;DNA, Bacterial/genetics&lt;/keyword&gt;&lt;keyword&gt;Electrophoresis, Agar Gel&lt;/keyword&gt;&lt;keyword&gt;Escherichia coli/genetics&lt;/keyword&gt;&lt;keyword&gt;*Genes, Bacterial&lt;/keyword&gt;&lt;keyword&gt;Humans&lt;/keyword&gt;&lt;keyword&gt;Intestines/*microbiology&lt;/keyword&gt;&lt;keyword&gt;Nucleic Acid Hybridization&lt;/keyword&gt;&lt;keyword&gt;Salmonella typhi/*genetics/pathogenicity&lt;/keyword&gt;&lt;keyword&gt;Salmonella typhimurium/*genetics&lt;/keyword&gt;&lt;/keywords&gt;&lt;dates&gt;&lt;year&gt;1991&lt;/year&gt;&lt;pub-dates&gt;&lt;date&gt;Sep&lt;/date&gt;&lt;/pub-dates&gt;&lt;/dates&gt;&lt;isbn&gt;0019-9567 (Print)&amp;#xD;0019-9567 (Linking)&lt;/isbn&gt;&lt;accession-num&gt;1879916&lt;/accession-num&gt;&lt;urls&gt;&lt;related-urls&gt;&lt;url&gt;http://www.ncbi.nlm.nih.gov/entrez/query.fcgi?cmd=Retrieve&amp;amp;db=PubMed&amp;amp;dopt=Citation&amp;amp;list_uids=1879916&lt;/url&gt;&lt;/related-urls&gt;&lt;/urls&gt;&lt;custom2&gt;258111&lt;/custom2&gt;&lt;language&gt;eng&lt;/language&gt;&lt;/record&gt;&lt;/Cite&gt;&lt;/EndNote&gt;</w:instrTex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separate"/>
            </w:r>
            <w:r w:rsidRPr="0099401E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</w:rPr>
              <w:t>[1]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995E7F" w:rsidRPr="0099401E" w14:paraId="326F84F7" w14:textId="77777777" w:rsidTr="00F848B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7C92C78" w14:textId="19B836D1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. Typhimurium SL1344 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sa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BBBD389" w14:textId="008EBE9E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Δ</w:t>
            </w:r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sa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FAEDD60" w14:textId="1C99BE36" w:rsidR="00995E7F" w:rsidRPr="0099401E" w:rsidRDefault="00516EA2" w:rsidP="00516EA2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begin"/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instrText xml:space="preserve"> ADDIN EN.CITE &lt;EndNote&gt;&lt;Cite&gt;&lt;Author&gt;Brumell&lt;/Author&gt;&lt;Year&gt;2001&lt;/Year&gt;&lt;RecNum&gt;907&lt;/RecNum&gt;&lt;DisplayText&gt;[2]&lt;/DisplayText&gt;&lt;record&gt;&lt;rec-number&gt;907&lt;/rec-number&gt;&lt;foreign-keys&gt;&lt;key app="EN" db-id="awvpvzp960vtdhe0vemvwx21t2ttw52zxeaf" timestamp="1396960313"&gt;907&lt;/key&gt;&lt;/foreign-keys&gt;&lt;ref-type name="Journal Article"&gt;17&lt;/ref-type&gt;&lt;contributors&gt;&lt;authors&gt;&lt;author&gt;Brumell, J. H.&lt;/author&gt;&lt;author&gt;Rosenberger, C. M.&lt;/author&gt;&lt;author&gt;Gotto, G. T.&lt;/author&gt;&lt;author&gt;Marcus, S. L.&lt;/author&gt;&lt;author&gt;Finlay, B. B.&lt;/author&gt;&lt;/authors&gt;&lt;/contributors&gt;&lt;auth-address&gt;Department of Biochemistry, University of British Columbia, Vancouver, Canada.&lt;/auth-address&gt;&lt;titles&gt;&lt;title&gt;SifA permits survival and replication of Salmonella typhimurium in murine macrophages&lt;/title&gt;&lt;secondary-title&gt;Cell Microbiol&lt;/secondary-title&gt;&lt;alt-title&gt;Cellular microbiology&lt;/alt-title&gt;&lt;/titles&gt;&lt;periodical&gt;&lt;full-title&gt;Cell Microbiol&lt;/full-title&gt;&lt;/periodical&gt;&lt;pages&gt;75-84&lt;/pages&gt;&lt;volume&gt;3&lt;/volume&gt;&lt;number&gt;2&lt;/number&gt;&lt;edition&gt;2001/02/24&lt;/edition&gt;&lt;keywords&gt;&lt;keyword&gt;Amino Acid Sequence&lt;/keyword&gt;&lt;keyword&gt;Antigens, CD/metabolism&lt;/keyword&gt;&lt;keyword&gt;Bacterial Proteins/*secretion&lt;/keyword&gt;&lt;keyword&gt;Cell Division&lt;/keyword&gt;&lt;keyword&gt;Epithelial Cells/microbiology&lt;/keyword&gt;&lt;keyword&gt;Glycoproteins/genetics&lt;/keyword&gt;&lt;keyword&gt;HeLa Cells&lt;/keyword&gt;&lt;keyword&gt;Humans&lt;/keyword&gt;&lt;keyword&gt;Lysosome-Associated Membrane Glycoproteins&lt;/keyword&gt;&lt;keyword&gt;Macrophages/*microbiology&lt;/keyword&gt;&lt;keyword&gt;Membrane Glycoproteins/metabolism&lt;/keyword&gt;&lt;keyword&gt;Molecular Sequence Data&lt;/keyword&gt;&lt;keyword&gt;Salmonella typhimurium/*pathogenicity&lt;/keyword&gt;&lt;keyword&gt;Sequence Homology, Amino Acid&lt;/keyword&gt;&lt;/keywords&gt;&lt;dates&gt;&lt;year&gt;2001&lt;/year&gt;&lt;pub-dates&gt;&lt;date&gt;Feb&lt;/date&gt;&lt;/pub-dates&gt;&lt;/dates&gt;&lt;isbn&gt;1462-5814 (Print)&amp;#xD;1462-5814 (Linking)&lt;/isbn&gt;&lt;accession-num&gt;11207622&lt;/accession-num&gt;&lt;work-type&gt;Comparative Study&amp;#xD;Research Support, Non-U.S. Gov&amp;apos;t&lt;/work-type&gt;&lt;urls&gt;&lt;related-urls&gt;&lt;url&gt;http://www.ncbi.nlm.nih.gov/pubmed/11207622&lt;/url&gt;&lt;/related-urls&gt;&lt;/urls&gt;&lt;language&gt;eng&lt;/language&gt;&lt;/record&gt;&lt;/Cite&gt;&lt;/EndNote&gt;</w:instrTex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separate"/>
            </w:r>
            <w:r w:rsidRPr="0099401E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</w:rPr>
              <w:t>[2]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B0AE7" w:rsidRPr="0099401E" w14:paraId="54E889FD" w14:textId="77777777" w:rsidTr="00F848BF">
        <w:trPr>
          <w:trHeight w:val="300"/>
        </w:trPr>
        <w:tc>
          <w:tcPr>
            <w:tcW w:w="0" w:type="auto"/>
            <w:noWrap/>
            <w:vAlign w:val="center"/>
          </w:tcPr>
          <w:p w14:paraId="0FEF08A7" w14:textId="260B3595" w:rsidR="001B0AE7" w:rsidRPr="0099401E" w:rsidRDefault="001B0AE7" w:rsidP="001B0AE7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. Typhimurium SL1344 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at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02BA9A3" w14:textId="0B31EDD0" w:rsidR="001B0AE7" w:rsidRPr="0099401E" w:rsidRDefault="001B0AE7" w:rsidP="001B0AE7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Δ</w:t>
            </w:r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kat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617AA2F" w14:textId="3502B1B2" w:rsidR="001B0AE7" w:rsidRPr="0099401E" w:rsidRDefault="001B0AE7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his study</w:t>
            </w:r>
          </w:p>
        </w:tc>
      </w:tr>
      <w:tr w:rsidR="00995E7F" w:rsidRPr="0099401E" w14:paraId="24479048" w14:textId="77777777" w:rsidTr="00F848B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B4CD071" w14:textId="2162E7F6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monophasic </w:t>
            </w:r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. Typhimurium AB42049</w:t>
            </w:r>
          </w:p>
        </w:tc>
        <w:tc>
          <w:tcPr>
            <w:tcW w:w="0" w:type="auto"/>
            <w:noWrap/>
            <w:vAlign w:val="center"/>
            <w:hideMark/>
          </w:tcPr>
          <w:p w14:paraId="4CE581A6" w14:textId="6DAF48E5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parrow-associated strain</w:t>
            </w:r>
          </w:p>
        </w:tc>
        <w:tc>
          <w:tcPr>
            <w:tcW w:w="0" w:type="auto"/>
            <w:noWrap/>
            <w:vAlign w:val="center"/>
            <w:hideMark/>
          </w:tcPr>
          <w:p w14:paraId="1BABAE39" w14:textId="3D4B49C5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gram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solated</w:t>
            </w:r>
            <w:proofErr w:type="gram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Israel  2015. accession number CP064919        </w:t>
            </w:r>
          </w:p>
        </w:tc>
      </w:tr>
      <w:tr w:rsidR="00995E7F" w:rsidRPr="0099401E" w14:paraId="39648D71" w14:textId="77777777" w:rsidTr="00F848B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876F03F" w14:textId="6FC479A4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monophasic </w:t>
            </w:r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. Typhimurium AB42052</w:t>
            </w:r>
          </w:p>
        </w:tc>
        <w:tc>
          <w:tcPr>
            <w:tcW w:w="0" w:type="auto"/>
            <w:noWrap/>
            <w:vAlign w:val="center"/>
            <w:hideMark/>
          </w:tcPr>
          <w:p w14:paraId="35EB95C7" w14:textId="1E44548C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parrow-associated strain</w:t>
            </w:r>
          </w:p>
        </w:tc>
        <w:tc>
          <w:tcPr>
            <w:tcW w:w="0" w:type="auto"/>
            <w:noWrap/>
            <w:vAlign w:val="center"/>
            <w:hideMark/>
          </w:tcPr>
          <w:p w14:paraId="5ADEDBDE" w14:textId="77777777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solated in Israel  2015</w:t>
            </w:r>
          </w:p>
          <w:p w14:paraId="29DDB48F" w14:textId="32A5A8C5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accession number CP064918        </w:t>
            </w:r>
          </w:p>
        </w:tc>
      </w:tr>
      <w:tr w:rsidR="00995E7F" w:rsidRPr="0099401E" w14:paraId="4E6E1C2B" w14:textId="77777777" w:rsidTr="00F848B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1930A6E" w14:textId="28EDFDE9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monophasic </w:t>
            </w:r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. Typhimurium AB42086</w:t>
            </w:r>
          </w:p>
        </w:tc>
        <w:tc>
          <w:tcPr>
            <w:tcW w:w="0" w:type="auto"/>
            <w:noWrap/>
            <w:vAlign w:val="center"/>
            <w:hideMark/>
          </w:tcPr>
          <w:p w14:paraId="61040AC1" w14:textId="26EF3C81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parrow-associated strain</w:t>
            </w:r>
          </w:p>
        </w:tc>
        <w:tc>
          <w:tcPr>
            <w:tcW w:w="0" w:type="auto"/>
            <w:noWrap/>
            <w:vAlign w:val="center"/>
            <w:hideMark/>
          </w:tcPr>
          <w:p w14:paraId="2ECC3FB9" w14:textId="77777777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solated in Israel  2015</w:t>
            </w:r>
          </w:p>
          <w:p w14:paraId="731D846C" w14:textId="6CB56D80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ccession number CP064917</w:t>
            </w:r>
          </w:p>
        </w:tc>
      </w:tr>
      <w:tr w:rsidR="00995E7F" w:rsidRPr="0099401E" w14:paraId="222E127E" w14:textId="77777777" w:rsidTr="00F848B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13B7E0D" w14:textId="5C0DF0C2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monophasic </w:t>
            </w:r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. Typhimurium AB42142</w:t>
            </w:r>
          </w:p>
        </w:tc>
        <w:tc>
          <w:tcPr>
            <w:tcW w:w="0" w:type="auto"/>
            <w:noWrap/>
            <w:vAlign w:val="center"/>
            <w:hideMark/>
          </w:tcPr>
          <w:p w14:paraId="125FB029" w14:textId="56D89A6E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parrow-associated strain</w:t>
            </w:r>
          </w:p>
        </w:tc>
        <w:tc>
          <w:tcPr>
            <w:tcW w:w="0" w:type="auto"/>
            <w:noWrap/>
            <w:vAlign w:val="center"/>
            <w:hideMark/>
          </w:tcPr>
          <w:p w14:paraId="4E73BDCF" w14:textId="77777777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solated in Israel  2015</w:t>
            </w:r>
          </w:p>
          <w:p w14:paraId="7BF5DD0C" w14:textId="49458F28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ccession number CP064916</w:t>
            </w:r>
          </w:p>
        </w:tc>
      </w:tr>
      <w:tr w:rsidR="00995E7F" w:rsidRPr="0099401E" w14:paraId="0376FB9E" w14:textId="77777777" w:rsidTr="00F848B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C882C6F" w14:textId="50730A56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. Gallinarum 287/91</w:t>
            </w:r>
          </w:p>
        </w:tc>
        <w:tc>
          <w:tcPr>
            <w:tcW w:w="0" w:type="auto"/>
            <w:noWrap/>
            <w:vAlign w:val="center"/>
            <w:hideMark/>
          </w:tcPr>
          <w:p w14:paraId="6F1D9528" w14:textId="57C450EA" w:rsidR="00995E7F" w:rsidRPr="0099401E" w:rsidRDefault="00995E7F" w:rsidP="00995E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oultry-adopted serovar</w:t>
            </w:r>
          </w:p>
        </w:tc>
        <w:tc>
          <w:tcPr>
            <w:tcW w:w="0" w:type="auto"/>
            <w:noWrap/>
            <w:vAlign w:val="center"/>
            <w:hideMark/>
          </w:tcPr>
          <w:p w14:paraId="5CF022E1" w14:textId="240ABFE6" w:rsidR="00995E7F" w:rsidRPr="0099401E" w:rsidRDefault="00995E7F" w:rsidP="00995E7F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GSC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 w:rsidR="009E1758" w:rsidRPr="0099401E" w14:paraId="30684CAE" w14:textId="77777777" w:rsidTr="00F848BF">
        <w:trPr>
          <w:trHeight w:val="300"/>
        </w:trPr>
        <w:tc>
          <w:tcPr>
            <w:tcW w:w="0" w:type="auto"/>
            <w:gridSpan w:val="3"/>
            <w:noWrap/>
            <w:vAlign w:val="center"/>
          </w:tcPr>
          <w:p w14:paraId="069F82C4" w14:textId="77777777" w:rsidR="009E1758" w:rsidRPr="0099401E" w:rsidRDefault="009E1758" w:rsidP="00F848BF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Plasmids</w:t>
            </w:r>
          </w:p>
        </w:tc>
      </w:tr>
      <w:tr w:rsidR="009E1758" w:rsidRPr="0099401E" w14:paraId="5914EAC0" w14:textId="77777777" w:rsidTr="00F848BF">
        <w:trPr>
          <w:trHeight w:val="300"/>
        </w:trPr>
        <w:tc>
          <w:tcPr>
            <w:tcW w:w="0" w:type="auto"/>
            <w:noWrap/>
            <w:vAlign w:val="center"/>
          </w:tcPr>
          <w:p w14:paraId="2C5280E2" w14:textId="77777777" w:rsidR="009E1758" w:rsidRPr="0099401E" w:rsidRDefault="009E1758" w:rsidP="00F848B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p3776 (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ssaG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::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fGFP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7427377D" w14:textId="22739649" w:rsidR="009E1758" w:rsidRPr="0099401E" w:rsidRDefault="009E1758" w:rsidP="00F848B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val="de-DE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lang w:val="de-DE"/>
              </w:rPr>
              <w:t>amp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perscript"/>
                <w:lang w:val="de-DE"/>
              </w:rPr>
              <w:t xml:space="preserve">r 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lang w:val="de-DE"/>
              </w:rPr>
              <w:t xml:space="preserve">pEM7::TagRFP-T  </w:t>
            </w:r>
            <w:r w:rsidR="000F6CE4"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lang w:val="de-DE"/>
              </w:rPr>
              <w:t>Ps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lang w:val="de-DE"/>
              </w:rPr>
              <w:t>saG::sfGFP</w:t>
            </w:r>
          </w:p>
        </w:tc>
        <w:tc>
          <w:tcPr>
            <w:tcW w:w="0" w:type="auto"/>
            <w:noWrap/>
            <w:vAlign w:val="center"/>
          </w:tcPr>
          <w:p w14:paraId="1F88AB00" w14:textId="4A511BF9" w:rsidR="009E1758" w:rsidRPr="0099401E" w:rsidRDefault="00715855" w:rsidP="00516EA2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fldChar w:fldCharType="begin"/>
            </w:r>
            <w:r w:rsidR="00516EA2" w:rsidRPr="0099401E">
              <w:rPr>
                <w:rFonts w:asciiTheme="minorBidi" w:hAnsiTheme="minorBidi"/>
                <w:sz w:val="18"/>
                <w:szCs w:val="18"/>
              </w:rPr>
              <w:instrText xml:space="preserve"> ADDIN EN.CITE &lt;EndNote&gt;&lt;Cite&gt;&lt;Author&gt;Röder&lt;/Author&gt;&lt;Year&gt;2020&lt;/Year&gt;&lt;RecNum&gt;49&lt;/RecNum&gt;&lt;DisplayText&gt;[3]&lt;/DisplayText&gt;&lt;record&gt;&lt;rec-number&gt;49&lt;/rec-number&gt;&lt;foreign-keys&gt;&lt;key app="EN" db-id="zw5sv2xw1zfx2yedr97xde9nwee05s5dzfvr" timestamp="1604482858"&gt;49&lt;/key&gt;&lt;/foreign-keys&gt;&lt;ref-type name="Journal Article"&gt;17&lt;/ref-type&gt;&lt;contributors&gt;&lt;authors&gt;&lt;author&gt;Röder, Jennifer&lt;/author&gt;&lt;author&gt;Hensel, Michael&lt;/author&gt;&lt;/authors&gt;&lt;/contributors&gt;&lt;titles&gt;&lt;/titles&gt;&lt;dates&gt;&lt;year&gt;2020&lt;/year&gt;&lt;/dates&gt;&lt;urls&gt;&lt;/urls&gt;&lt;electronic-resource-num&gt;10.1101/2020.10.23.351551&lt;/electronic-resource-num&gt;&lt;/record&gt;&lt;/Cite&gt;&lt;/EndNote&gt;</w:instrText>
            </w:r>
            <w:r w:rsidRPr="0099401E">
              <w:rPr>
                <w:rFonts w:asciiTheme="minorBidi" w:hAnsiTheme="minorBidi"/>
                <w:sz w:val="18"/>
                <w:szCs w:val="18"/>
              </w:rPr>
              <w:fldChar w:fldCharType="separate"/>
            </w:r>
            <w:r w:rsidR="00516EA2" w:rsidRPr="0099401E">
              <w:rPr>
                <w:rFonts w:asciiTheme="minorBidi" w:hAnsiTheme="minorBidi"/>
                <w:noProof/>
                <w:sz w:val="18"/>
                <w:szCs w:val="18"/>
              </w:rPr>
              <w:t>[3]</w:t>
            </w:r>
            <w:r w:rsidRPr="0099401E">
              <w:rPr>
                <w:rFonts w:asciiTheme="minorBidi" w:hAnsiTheme="minorBidi"/>
                <w:sz w:val="18"/>
                <w:szCs w:val="18"/>
              </w:rPr>
              <w:fldChar w:fldCharType="end"/>
            </w:r>
          </w:p>
        </w:tc>
      </w:tr>
      <w:tr w:rsidR="009E1758" w:rsidRPr="0099401E" w14:paraId="1AD3CDDB" w14:textId="77777777" w:rsidTr="00F848BF">
        <w:trPr>
          <w:trHeight w:val="300"/>
        </w:trPr>
        <w:tc>
          <w:tcPr>
            <w:tcW w:w="0" w:type="auto"/>
            <w:noWrap/>
            <w:vAlign w:val="center"/>
          </w:tcPr>
          <w:p w14:paraId="127EBA18" w14:textId="77777777" w:rsidR="009E1758" w:rsidRPr="0099401E" w:rsidRDefault="009E1758" w:rsidP="00F848B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p4889 (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uhp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::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fGFP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22B5E53D" w14:textId="42952892" w:rsidR="009E1758" w:rsidRPr="0099401E" w:rsidRDefault="009E1758" w:rsidP="000F6CE4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mp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pEM7::</w:t>
            </w:r>
            <w:proofErr w:type="spellStart"/>
            <w:r w:rsidR="000F6CE4"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Red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0F6CE4"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uhp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::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fGFP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72829AE" w14:textId="2AC9582C" w:rsidR="009E1758" w:rsidRPr="0099401E" w:rsidRDefault="00715855" w:rsidP="00516EA2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fldChar w:fldCharType="begin"/>
            </w:r>
            <w:r w:rsidR="00516EA2" w:rsidRPr="0099401E">
              <w:rPr>
                <w:rFonts w:asciiTheme="minorBidi" w:hAnsiTheme="minorBidi"/>
                <w:sz w:val="18"/>
                <w:szCs w:val="18"/>
              </w:rPr>
              <w:instrText xml:space="preserve"> ADDIN EN.CITE &lt;EndNote&gt;&lt;Cite&gt;&lt;Author&gt;Noster&lt;/Author&gt;&lt;Year&gt;2019&lt;/Year&gt;&lt;RecNum&gt;115&lt;/RecNum&gt;&lt;DisplayText&gt;[4]&lt;/DisplayText&gt;&lt;record&gt;&lt;rec-number&gt;115&lt;/rec-number&gt;&lt;foreign-keys&gt;&lt;key app="EN" db-id="zw5sv2xw1zfx2yedr97xde9nwee05s5dzfvr" timestamp="1605453561"&gt;115&lt;/key&gt;&lt;/foreign-keys&gt;&lt;ref-type name="Journal Article"&gt;17&lt;/ref-type&gt;&lt;contributors&gt;&lt;authors&gt;&lt;author&gt;Noster, J.&lt;/author&gt;&lt;author&gt;Chao, T. C.&lt;/author&gt;&lt;author&gt;Sander, N.&lt;/author&gt;&lt;author&gt;Schulte, M.&lt;/author&gt;&lt;author&gt;Reuter, T.&lt;/author&gt;&lt;author&gt;Hansmeier, N.&lt;/author&gt;&lt;author&gt;Hensel, M.&lt;/author&gt;&lt;/authors&gt;&lt;/contributors&gt;&lt;auth-address&gt;Abt. Mikrobiologie, Universitat Osnabruck, Osnabruck, Germany.&amp;#xD;Institute of Environmental Change &amp;amp; Society, University of Regina, Regina, Canada.&lt;/auth-address&gt;&lt;titles&gt;&lt;title&gt;Proteomics of intracellular Salmonella enterica reveals roles of Salmonella pathogenicity island 2 in metabolism and antioxidant defense&lt;/title&gt;&lt;secondary-title&gt;PLoS Pathog&lt;/secondary-title&gt;&lt;/titles&gt;&lt;periodical&gt;&lt;full-title&gt;PLoS Pathog&lt;/full-title&gt;&lt;/periodical&gt;&lt;pages&gt;e1007741&lt;/pages&gt;&lt;volume&gt;15&lt;/volume&gt;&lt;number&gt;4&lt;/number&gt;&lt;edition&gt;2019/04/23&lt;/edition&gt;&lt;keywords&gt;&lt;keyword&gt;Animals&lt;/keyword&gt;&lt;keyword&gt;Antioxidants/*metabolism&lt;/keyword&gt;&lt;keyword&gt;Bacterial Proteins/*metabolism&lt;/keyword&gt;&lt;keyword&gt;Cells, Cultured&lt;/keyword&gt;&lt;keyword&gt;Computational Biology&lt;/keyword&gt;&lt;keyword&gt;Genomic Islands&lt;/keyword&gt;&lt;keyword&gt;Macrophages/*metabolism/microbiology&lt;/keyword&gt;&lt;keyword&gt;Mice&lt;/keyword&gt;&lt;keyword&gt;Protein Interaction Maps&lt;/keyword&gt;&lt;keyword&gt;Proteome/*analysis&lt;/keyword&gt;&lt;keyword&gt;Proteomics/*methods&lt;/keyword&gt;&lt;keyword&gt;Salmonella typhi/*metabolism&lt;/keyword&gt;&lt;keyword&gt;Typhoid Fever/*metabolism/microbiology&lt;/keyword&gt;&lt;/keywords&gt;&lt;dates&gt;&lt;year&gt;2019&lt;/year&gt;&lt;pub-dates&gt;&lt;date&gt;Apr&lt;/date&gt;&lt;/pub-dates&gt;&lt;/dates&gt;&lt;isbn&gt;1553-7374 (Electronic)&amp;#xD;1553-7366 (Linking)&lt;/isbn&gt;&lt;accession-num&gt;31009521&lt;/accession-num&gt;&lt;urls&gt;&lt;related-urls&gt;&lt;url&gt;https://www.ncbi.nlm.nih.gov/pubmed/31009521&lt;/url&gt;&lt;/related-urls&gt;&lt;/urls&gt;&lt;custom2&gt;PMC6497321&lt;/custom2&gt;&lt;electronic-resource-num&gt;10.1371/journal.ppat.1007741&lt;/electronic-resource-num&gt;&lt;/record&gt;&lt;/Cite&gt;&lt;/EndNote&gt;</w:instrText>
            </w:r>
            <w:r w:rsidRPr="0099401E">
              <w:rPr>
                <w:rFonts w:asciiTheme="minorBidi" w:hAnsiTheme="minorBidi"/>
                <w:sz w:val="18"/>
                <w:szCs w:val="18"/>
              </w:rPr>
              <w:fldChar w:fldCharType="separate"/>
            </w:r>
            <w:r w:rsidR="00516EA2" w:rsidRPr="0099401E">
              <w:rPr>
                <w:rFonts w:asciiTheme="minorBidi" w:hAnsiTheme="minorBidi"/>
                <w:noProof/>
                <w:sz w:val="18"/>
                <w:szCs w:val="18"/>
              </w:rPr>
              <w:t>[4]</w:t>
            </w:r>
            <w:r w:rsidRPr="0099401E">
              <w:rPr>
                <w:rFonts w:asciiTheme="minorBidi" w:hAnsiTheme="minorBidi"/>
                <w:sz w:val="18"/>
                <w:szCs w:val="18"/>
              </w:rPr>
              <w:fldChar w:fldCharType="end"/>
            </w:r>
          </w:p>
        </w:tc>
      </w:tr>
      <w:tr w:rsidR="009E1758" w:rsidRPr="0099401E" w14:paraId="4DB6E9A6" w14:textId="77777777" w:rsidTr="00F848BF">
        <w:trPr>
          <w:trHeight w:val="300"/>
        </w:trPr>
        <w:tc>
          <w:tcPr>
            <w:tcW w:w="0" w:type="auto"/>
            <w:noWrap/>
            <w:vAlign w:val="center"/>
          </w:tcPr>
          <w:p w14:paraId="4A8D15A3" w14:textId="77777777" w:rsidR="009E1758" w:rsidRPr="0099401E" w:rsidRDefault="009E1758" w:rsidP="00F848B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te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::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fGFP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183E835" w14:textId="6F423F5B" w:rsidR="009E1758" w:rsidRPr="0099401E" w:rsidRDefault="009E1758" w:rsidP="000F6CE4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val="de-DE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lang w:val="de-DE"/>
              </w:rPr>
              <w:t>amp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perscript"/>
                <w:lang w:val="de-DE"/>
              </w:rPr>
              <w:t>r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lang w:val="de-DE"/>
              </w:rPr>
              <w:t xml:space="preserve">  pEM7:</w:t>
            </w:r>
            <w:r w:rsidR="00AF4FBF"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lang w:val="de-DE"/>
              </w:rPr>
              <w:t>T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lang w:val="de-DE"/>
              </w:rPr>
              <w:t xml:space="preserve">agRFP-T </w:t>
            </w:r>
            <w:r w:rsidR="000F6CE4"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lang w:val="de-DE"/>
              </w:rPr>
              <w:t>PtetA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lang w:val="de-DE"/>
              </w:rPr>
              <w:t>::sfGFP</w:t>
            </w:r>
          </w:p>
        </w:tc>
        <w:tc>
          <w:tcPr>
            <w:tcW w:w="0" w:type="auto"/>
            <w:noWrap/>
            <w:vAlign w:val="center"/>
          </w:tcPr>
          <w:p w14:paraId="5C6FF27F" w14:textId="6067A437" w:rsidR="009E1758" w:rsidRPr="0099401E" w:rsidRDefault="00F261F6" w:rsidP="00516EA2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begin">
                <w:fldData xml:space="preserve">PEVuZE5vdGU+PENpdGU+PEF1dGhvcj5TY2h1bHRlPC9BdXRob3I+PFllYXI+MjAxOTwvWWVhcj48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</w:fldData>
              </w:fldChar>
            </w:r>
            <w:r w:rsidR="00516EA2"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instrText xml:space="preserve"> ADDIN EN.CITE </w:instrText>
            </w:r>
            <w:r w:rsidR="00516EA2"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begin">
                <w:fldData xml:space="preserve">PEVuZE5vdGU+PENpdGU+PEF1dGhvcj5TY2h1bHRlPC9BdXRob3I+PFllYXI+MjAxOTwvWWVhcj48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</w:fldData>
              </w:fldChar>
            </w:r>
            <w:r w:rsidR="00516EA2"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instrText xml:space="preserve"> ADDIN EN.CITE.DATA </w:instrText>
            </w:r>
            <w:r w:rsidR="00516EA2"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r>
            <w:r w:rsidR="00516EA2"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end"/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separate"/>
            </w:r>
            <w:r w:rsidR="00516EA2" w:rsidRPr="0099401E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</w:rPr>
              <w:t>[5]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9E1758" w:rsidRPr="0099401E" w14:paraId="4BB271DE" w14:textId="77777777" w:rsidTr="00F848BF">
        <w:trPr>
          <w:trHeight w:val="300"/>
        </w:trPr>
        <w:tc>
          <w:tcPr>
            <w:tcW w:w="0" w:type="auto"/>
            <w:noWrap/>
            <w:vAlign w:val="center"/>
          </w:tcPr>
          <w:p w14:paraId="7D2E5447" w14:textId="77777777" w:rsidR="009E1758" w:rsidRPr="0099401E" w:rsidRDefault="009E1758" w:rsidP="00F848B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WSK29::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at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56412DD" w14:textId="77777777" w:rsidR="009E1758" w:rsidRPr="0099401E" w:rsidRDefault="009E1758" w:rsidP="00F848B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mp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kat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B3497DB" w14:textId="77777777" w:rsidR="009E1758" w:rsidRPr="0099401E" w:rsidRDefault="009E1758" w:rsidP="00F848B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his study</w:t>
            </w:r>
          </w:p>
        </w:tc>
      </w:tr>
      <w:tr w:rsidR="001B0AE7" w:rsidRPr="0099401E" w14:paraId="06C00E86" w14:textId="77777777" w:rsidTr="00F848BF">
        <w:trPr>
          <w:trHeight w:val="300"/>
        </w:trPr>
        <w:tc>
          <w:tcPr>
            <w:tcW w:w="0" w:type="auto"/>
            <w:noWrap/>
            <w:vAlign w:val="center"/>
          </w:tcPr>
          <w:p w14:paraId="17331C38" w14:textId="41AAD152" w:rsidR="001B0AE7" w:rsidRPr="0099401E" w:rsidRDefault="001B0AE7" w:rsidP="001B0AE7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WSK29::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seJ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ECE5F65" w14:textId="03F2B90E" w:rsidR="001B0AE7" w:rsidRPr="0099401E" w:rsidRDefault="001B0AE7" w:rsidP="001B0AE7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mp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seJ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E2E715E" w14:textId="16ACA29F" w:rsidR="001B0AE7" w:rsidRPr="0099401E" w:rsidRDefault="001B0AE7" w:rsidP="00F848B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his study</w:t>
            </w:r>
          </w:p>
        </w:tc>
      </w:tr>
      <w:tr w:rsidR="009E1758" w:rsidRPr="0099401E" w14:paraId="38C08EDE" w14:textId="77777777" w:rsidTr="00F848BF">
        <w:trPr>
          <w:trHeight w:val="300"/>
        </w:trPr>
        <w:tc>
          <w:tcPr>
            <w:tcW w:w="0" w:type="auto"/>
            <w:noWrap/>
            <w:vAlign w:val="center"/>
          </w:tcPr>
          <w:p w14:paraId="17C72C2A" w14:textId="77777777" w:rsidR="009E1758" w:rsidRPr="0099401E" w:rsidRDefault="009E1758" w:rsidP="00F848B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WSK29</w:t>
            </w:r>
          </w:p>
        </w:tc>
        <w:tc>
          <w:tcPr>
            <w:tcW w:w="0" w:type="auto"/>
            <w:noWrap/>
            <w:vAlign w:val="center"/>
          </w:tcPr>
          <w:p w14:paraId="4EF60AEB" w14:textId="77777777" w:rsidR="009E1758" w:rsidRPr="0099401E" w:rsidRDefault="009E1758" w:rsidP="00F848B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mp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00DB409" w14:textId="7084D9BE" w:rsidR="009E1758" w:rsidRPr="0099401E" w:rsidRDefault="00715855" w:rsidP="00516EA2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begin"/>
            </w:r>
            <w:r w:rsidR="00516EA2"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instrText xml:space="preserve"> ADDIN EN.CITE &lt;EndNote&gt;&lt;Cite&gt;&lt;Author&gt;Wang&lt;/Author&gt;&lt;Year&gt;1991&lt;/Year&gt;&lt;RecNum&gt;635&lt;/RecNum&gt;&lt;DisplayText&gt;[6]&lt;/DisplayText&gt;&lt;record&gt;&lt;rec-number&gt;635&lt;/rec-number&gt;&lt;foreign-keys&gt;&lt;key app="EN" db-id="awvpvzp960vtdhe0vemvwx21t2ttw52zxeaf" timestamp="0"&gt;635&lt;/key&gt;&lt;/foreign-keys&gt;&lt;ref-type name="Journal Article"&gt;17&lt;/ref-type&gt;&lt;contributors&gt;&lt;authors&gt;&lt;author&gt;Wang, R. F.&lt;/author&gt;&lt;author&gt;Kushner, S. R.&lt;/author&gt;&lt;/authors&gt;&lt;/contributors&gt;&lt;auth-address&gt;Department of Genetics, University of Georgia, Athens 30602.&lt;/auth-address&gt;&lt;titles&gt;&lt;title&gt;&lt;style face="normal" font="default" size="100%"&gt;Construction of versatile low-copy-number vectors for cloning, sequencing and gene expression in &lt;/style&gt;&lt;style face="italic" font="default" size="100%"&gt;Escherichia coli&lt;/style&gt;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195-9&lt;/pages&gt;&lt;volume&gt;100&lt;/volume&gt;&lt;edition&gt;1991/04/01&lt;/edition&gt;&lt;keywords&gt;&lt;keyword&gt;Ampicillin Resistance/genetics&lt;/keyword&gt;&lt;keyword&gt;Base Sequence&lt;/keyword&gt;&lt;keyword&gt;Cloning, Molecular/*methods&lt;/keyword&gt;&lt;keyword&gt;Coliphages/genetics&lt;/keyword&gt;&lt;keyword&gt;Escherichia coli/*genetics&lt;/keyword&gt;&lt;keyword&gt;Gene Expression&lt;/keyword&gt;&lt;keyword&gt;Genetic Markers&lt;/keyword&gt;&lt;keyword&gt;*Genetic Vectors&lt;/keyword&gt;&lt;keyword&gt;Molecular Sequence Data&lt;/keyword&gt;&lt;keyword&gt;Oligonucleotide Probes&lt;/keyword&gt;&lt;keyword&gt;*Plasmids&lt;/keyword&gt;&lt;keyword&gt;Polymerase Chain Reaction/methods&lt;/keyword&gt;&lt;keyword&gt;Restriction Mapping&lt;/keyword&gt;&lt;/keywords&gt;&lt;dates&gt;&lt;year&gt;1991&lt;/year&gt;&lt;pub-dates&gt;&lt;date&gt;Apr&lt;/date&gt;&lt;/pub-dates&gt;&lt;/dates&gt;&lt;isbn&gt;0378-1119 (Print)&amp;#xD;0378-1119 (Linking)&lt;/isbn&gt;&lt;accession-num&gt;2055470&lt;/accession-num&gt;&lt;work-type&gt;Research Support, U.S. Gov&amp;apos;t, P.H.S.&lt;/work-type&gt;&lt;urls&gt;&lt;related-urls&gt;&lt;url&gt;http://www.ncbi.nlm.nih.gov/pubmed/2055470&lt;/url&gt;&lt;/related-urls&gt;&lt;/urls&gt;&lt;language&gt;eng&lt;/language&gt;&lt;/record&gt;&lt;/Cite&gt;&lt;/EndNote&gt;</w:instrTex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separate"/>
            </w:r>
            <w:r w:rsidR="00516EA2" w:rsidRPr="0099401E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</w:rPr>
              <w:t>[6]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3F229E" w:rsidRPr="0099401E" w14:paraId="264A8BA6" w14:textId="77777777" w:rsidTr="00053DF9">
        <w:trPr>
          <w:trHeight w:val="300"/>
        </w:trPr>
        <w:tc>
          <w:tcPr>
            <w:tcW w:w="0" w:type="auto"/>
            <w:noWrap/>
          </w:tcPr>
          <w:p w14:paraId="3CCA651D" w14:textId="424280D6" w:rsidR="003F229E" w:rsidRPr="0099401E" w:rsidRDefault="003F229E" w:rsidP="00F848B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KD4</w:t>
            </w:r>
          </w:p>
        </w:tc>
        <w:tc>
          <w:tcPr>
            <w:tcW w:w="0" w:type="auto"/>
            <w:noWrap/>
          </w:tcPr>
          <w:p w14:paraId="3B95EF70" w14:textId="0C55631E" w:rsidR="003F229E" w:rsidRPr="0099401E" w:rsidRDefault="003F229E" w:rsidP="00F848B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mp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an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14:paraId="020F76BB" w14:textId="5503B172" w:rsidR="003F229E" w:rsidRPr="0099401E" w:rsidRDefault="00516EA2" w:rsidP="00516EA2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begin"/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instrText xml:space="preserve"> ADDIN EN.CITE &lt;EndNote&gt;&lt;Cite&gt;&lt;Author&gt;Datsenko&lt;/Author&gt;&lt;Year&gt;2000&lt;/Year&gt;&lt;RecNum&gt;2615&lt;/RecNum&gt;&lt;DisplayText&gt;[7]&lt;/DisplayText&gt;&lt;record&gt;&lt;rec-number&gt;2615&lt;/rec-number&gt;&lt;foreign-keys&gt;&lt;key app="EN" db-id="awvpvzp960vtdhe0vemvwx21t2ttw52zxeaf" timestamp="1613904629"&gt;2615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separate"/>
            </w:r>
            <w:r w:rsidRPr="0099401E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</w:rPr>
              <w:t>[7]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3F229E" w:rsidRPr="0099401E" w14:paraId="0D9211ED" w14:textId="77777777" w:rsidTr="00053DF9">
        <w:trPr>
          <w:trHeight w:val="300"/>
        </w:trPr>
        <w:tc>
          <w:tcPr>
            <w:tcW w:w="0" w:type="auto"/>
            <w:noWrap/>
          </w:tcPr>
          <w:p w14:paraId="14DC1D20" w14:textId="15694838" w:rsidR="003F229E" w:rsidRPr="0099401E" w:rsidRDefault="003F229E" w:rsidP="00F848B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KD46</w:t>
            </w:r>
          </w:p>
        </w:tc>
        <w:tc>
          <w:tcPr>
            <w:tcW w:w="0" w:type="auto"/>
            <w:noWrap/>
          </w:tcPr>
          <w:p w14:paraId="5B56197C" w14:textId="0304569A" w:rsidR="003F229E" w:rsidRPr="0099401E" w:rsidRDefault="003F229E" w:rsidP="00F848B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mp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14:paraId="111C811E" w14:textId="3416B4E1" w:rsidR="003F229E" w:rsidRPr="0099401E" w:rsidRDefault="00516EA2" w:rsidP="00516EA2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begin"/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instrText xml:space="preserve"> ADDIN EN.CITE &lt;EndNote&gt;&lt;Cite&gt;&lt;Author&gt;Datsenko&lt;/Author&gt;&lt;Year&gt;2000&lt;/Year&gt;&lt;RecNum&gt;2615&lt;/RecNum&gt;&lt;DisplayText&gt;[7]&lt;/DisplayText&gt;&lt;record&gt;&lt;rec-number&gt;2615&lt;/rec-number&gt;&lt;foreign-keys&gt;&lt;key app="EN" db-id="awvpvzp960vtdhe0vemvwx21t2ttw52zxeaf" timestamp="1613904629"&gt;2615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separate"/>
            </w:r>
            <w:r w:rsidRPr="0099401E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</w:rPr>
              <w:t>[7]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3F229E" w:rsidRPr="0099401E" w14:paraId="761F169E" w14:textId="77777777" w:rsidTr="00053DF9">
        <w:trPr>
          <w:trHeight w:val="300"/>
        </w:trPr>
        <w:tc>
          <w:tcPr>
            <w:tcW w:w="0" w:type="auto"/>
            <w:noWrap/>
          </w:tcPr>
          <w:p w14:paraId="37C66327" w14:textId="02947186" w:rsidR="003F229E" w:rsidRPr="0099401E" w:rsidRDefault="003F229E" w:rsidP="00F848B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CP20</w:t>
            </w:r>
          </w:p>
        </w:tc>
        <w:tc>
          <w:tcPr>
            <w:tcW w:w="0" w:type="auto"/>
            <w:noWrap/>
          </w:tcPr>
          <w:p w14:paraId="50D68F88" w14:textId="13D3DF59" w:rsidR="003F229E" w:rsidRPr="0099401E" w:rsidRDefault="003F229E" w:rsidP="00F848B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mp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m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14:paraId="524D2F5E" w14:textId="22AA39DC" w:rsidR="003F229E" w:rsidRPr="0099401E" w:rsidRDefault="00516EA2" w:rsidP="00516EA2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begin"/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instrText xml:space="preserve"> ADDIN EN.CITE &lt;EndNote&gt;&lt;Cite&gt;&lt;Author&gt;Cherepanov&lt;/Author&gt;&lt;Year&gt;1995&lt;/Year&gt;&lt;RecNum&gt;2617&lt;/RecNum&gt;&lt;DisplayText&gt;[8]&lt;/DisplayText&gt;&lt;record&gt;&lt;rec-number&gt;2617&lt;/rec-number&gt;&lt;foreign-keys&gt;&lt;key app="EN" db-id="awvpvzp960vtdhe0vemvwx21t2ttw52zxeaf" timestamp="1613905058"&gt;2617&lt;/key&gt;&lt;/foreign-keys&gt;&lt;ref-type name="Journal Article"&gt;17&lt;/ref-type&gt;&lt;contributors&gt;&lt;authors&gt;&lt;author&gt;Cherepanov, P. P.&lt;/author&gt;&lt;author&gt;Wackernagel, W.&lt;/author&gt;&lt;/authors&gt;&lt;/contributors&gt;&lt;auth-address&gt;Universitat Oldenburg, Germany.&lt;/auth-address&gt;&lt;titles&gt;&lt;title&gt;Gene disruption in Escherichia coli: TcR and KmR cassettes with the option of Flp-catalyzed excision of the antibiotic-resistance determinant&lt;/title&gt;&lt;secondary-title&gt;Gene&lt;/secondary-title&gt;&lt;/titles&gt;&lt;periodical&gt;&lt;full-title&gt;Gene&lt;/full-title&gt;&lt;/periodical&gt;&lt;pages&gt;9-14&lt;/pages&gt;&lt;volume&gt;158&lt;/volume&gt;&lt;number&gt;1&lt;/number&gt;&lt;edition&gt;1995/05/26&lt;/edition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Sequence Deletion&lt;/keyword&gt;&lt;keyword&gt;Tetracycline Resistance/*genetics&lt;/keyword&gt;&lt;/keywords&gt;&lt;dates&gt;&lt;year&gt;1995&lt;/year&gt;&lt;pub-dates&gt;&lt;date&gt;May 26&lt;/date&gt;&lt;/pub-dates&gt;&lt;/dates&gt;&lt;isbn&gt;0378-1119 (Print)&amp;#xD;0378-1119 (Linking)&lt;/isbn&gt;&lt;accession-num&gt;7789817&lt;/accession-num&gt;&lt;urls&gt;&lt;related-urls&gt;&lt;url&gt;https://www.ncbi.nlm.nih.gov/pubmed/7789817&lt;/url&gt;&lt;/related-urls&gt;&lt;/urls&gt;&lt;electronic-resource-num&gt;10.1016/0378-1119(95)00193-a&lt;/electronic-resource-num&gt;&lt;/record&gt;&lt;/Cite&gt;&lt;/EndNote&gt;</w:instrTex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separate"/>
            </w:r>
            <w:r w:rsidRPr="0099401E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</w:rPr>
              <w:t>[8]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end"/>
            </w:r>
          </w:p>
        </w:tc>
      </w:tr>
    </w:tbl>
    <w:p w14:paraId="4E35AD12" w14:textId="77777777" w:rsidR="009E1758" w:rsidRDefault="009E1758" w:rsidP="009E1758"/>
    <w:p w14:paraId="55B8A416" w14:textId="77777777" w:rsidR="00FF2EFE" w:rsidRDefault="009E1758" w:rsidP="00FF2EF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23053">
        <w:rPr>
          <w:rFonts w:asciiTheme="minorBidi" w:eastAsia="Times New Roman" w:hAnsiTheme="minorBidi"/>
          <w:color w:val="000000"/>
          <w:sz w:val="20"/>
          <w:szCs w:val="20"/>
          <w:vertAlign w:val="superscript"/>
        </w:rPr>
        <w:t>†</w:t>
      </w:r>
      <w:r>
        <w:rPr>
          <w:rFonts w:asciiTheme="minorBidi" w:eastAsia="Times New Roman" w:hAnsiTheme="minorBidi"/>
          <w:color w:val="000000"/>
          <w:sz w:val="20"/>
          <w:szCs w:val="20"/>
          <w:vertAlign w:val="superscript"/>
        </w:rPr>
        <w:t xml:space="preserve"> </w:t>
      </w:r>
      <w:r w:rsidRPr="00023053">
        <w:rPr>
          <w:rFonts w:asciiTheme="minorBidi" w:eastAsia="Times New Roman" w:hAnsiTheme="minorBidi"/>
          <w:color w:val="000000"/>
          <w:sz w:val="20"/>
          <w:szCs w:val="20"/>
        </w:rPr>
        <w:t>Salmonella Genetic Stock Centre - University of Calgary</w:t>
      </w:r>
      <w:r>
        <w:rPr>
          <w:rFonts w:asciiTheme="minorBidi" w:eastAsia="Times New Roman" w:hAnsiTheme="minorBidi"/>
          <w:color w:val="000000"/>
          <w:sz w:val="20"/>
          <w:szCs w:val="20"/>
        </w:rPr>
        <w:t xml:space="preserve">. </w:t>
      </w:r>
    </w:p>
    <w:p w14:paraId="5477854E" w14:textId="77777777" w:rsidR="00FF2EFE" w:rsidRDefault="00FF2EFE" w:rsidP="00FF2EF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3FCCDA3" w14:textId="77777777" w:rsidR="00715855" w:rsidRPr="00715855" w:rsidRDefault="007B77A0" w:rsidP="0071585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B77A0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296BE473" w14:textId="77777777" w:rsidR="00516EA2" w:rsidRPr="00516EA2" w:rsidRDefault="00715855" w:rsidP="00D76674">
      <w:pPr>
        <w:pStyle w:val="EndNoteBibliography"/>
        <w:spacing w:after="0"/>
        <w:ind w:left="284" w:hanging="284"/>
        <w:jc w:val="both"/>
      </w:pPr>
      <w:r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516EA2" w:rsidRPr="00516EA2">
        <w:t>1.</w:t>
      </w:r>
      <w:r w:rsidR="00516EA2" w:rsidRPr="00516EA2">
        <w:tab/>
        <w:t>Galan JE, Curtiss R, 3rd. Distribution of the invA, -B, -C, and -D genes of Salmonella typhimurium among other Salmonella serovars: invA mutants of Salmonella typhi are deficient for entry into mammalian cells. Infect Immun. 1991;59(9):2901-8. Epub 1991/09/01. PubMed PMID: 1879916; PubMed Central PMCID: PMC258111.</w:t>
      </w:r>
    </w:p>
    <w:p w14:paraId="14E9F86C" w14:textId="77777777" w:rsidR="00516EA2" w:rsidRPr="00516EA2" w:rsidRDefault="00516EA2" w:rsidP="00D76674">
      <w:pPr>
        <w:pStyle w:val="EndNoteBibliography"/>
        <w:spacing w:after="0"/>
        <w:ind w:left="284" w:hanging="284"/>
        <w:jc w:val="both"/>
      </w:pPr>
      <w:r w:rsidRPr="00516EA2">
        <w:t>2.</w:t>
      </w:r>
      <w:r w:rsidRPr="00516EA2">
        <w:tab/>
        <w:t>Brumell JH, Rosenberger CM, Gotto GT, Marcus SL, Finlay BB. SifA permits survival and replication of Salmonella typhimurium in murine macrophages. Cell Microbiol. 2001;3(2):75-84. Epub 2001/02/24. PubMed PMID: 11207622.</w:t>
      </w:r>
    </w:p>
    <w:p w14:paraId="70EC2808" w14:textId="77777777" w:rsidR="00516EA2" w:rsidRPr="00516EA2" w:rsidRDefault="00516EA2" w:rsidP="00D76674">
      <w:pPr>
        <w:pStyle w:val="EndNoteBibliography"/>
        <w:spacing w:after="0"/>
        <w:ind w:left="284" w:hanging="284"/>
        <w:jc w:val="both"/>
      </w:pPr>
      <w:r w:rsidRPr="00516EA2">
        <w:t>3.</w:t>
      </w:r>
      <w:r w:rsidRPr="00516EA2">
        <w:tab/>
        <w:t>Röder J, Hensel M. 2020. doi: 10.1101/2020.10.23.351551.</w:t>
      </w:r>
    </w:p>
    <w:p w14:paraId="12E0145B" w14:textId="77777777" w:rsidR="00516EA2" w:rsidRPr="00516EA2" w:rsidRDefault="00516EA2" w:rsidP="00D76674">
      <w:pPr>
        <w:pStyle w:val="EndNoteBibliography"/>
        <w:spacing w:after="0"/>
        <w:ind w:left="284" w:hanging="284"/>
        <w:jc w:val="both"/>
      </w:pPr>
      <w:r w:rsidRPr="00516EA2">
        <w:t>4.</w:t>
      </w:r>
      <w:r w:rsidRPr="00516EA2">
        <w:tab/>
        <w:t>Noster J, Chao TC, Sander N, Schulte M, Reuter T, Hansmeier N, et al. Proteomics of intracellular Salmonella enterica reveals roles of Salmonella pathogenicity island 2 in metabolism and antioxidant defense. PLoS Pathog. 2019;15(4):e1007741. Epub 2019/04/23. doi: 10.1371/journal.ppat.1007741. PubMed PMID: 31009521; PubMed Central PMCID: PMCPMC6497321.</w:t>
      </w:r>
    </w:p>
    <w:p w14:paraId="1CAC4F8B" w14:textId="77777777" w:rsidR="00516EA2" w:rsidRPr="00516EA2" w:rsidRDefault="00516EA2" w:rsidP="00D76674">
      <w:pPr>
        <w:pStyle w:val="EndNoteBibliography"/>
        <w:spacing w:after="0"/>
        <w:ind w:left="284" w:hanging="284"/>
        <w:jc w:val="both"/>
      </w:pPr>
      <w:r w:rsidRPr="00516EA2">
        <w:t>5.</w:t>
      </w:r>
      <w:r w:rsidRPr="00516EA2">
        <w:tab/>
        <w:t>Schulte M, Sterzenbach T, Miskiewicz K, Elpers L, Hensel M, Hansmeier N. A versatile remote control system for functional expression of bacterial virulence genes based on the tetA promoter. Int J Med Microbiol. 2019;309(1):54-65. Epub 2018/12/07. doi: 10.1016/j.ijmm.2018.11.001. PubMed PMID: 30501934.</w:t>
      </w:r>
    </w:p>
    <w:p w14:paraId="2B3E32CF" w14:textId="77777777" w:rsidR="00516EA2" w:rsidRPr="00516EA2" w:rsidRDefault="00516EA2" w:rsidP="00D76674">
      <w:pPr>
        <w:pStyle w:val="EndNoteBibliography"/>
        <w:spacing w:after="0"/>
        <w:ind w:left="284" w:hanging="284"/>
        <w:jc w:val="both"/>
      </w:pPr>
      <w:r w:rsidRPr="00516EA2">
        <w:t>6.</w:t>
      </w:r>
      <w:r w:rsidRPr="00516EA2">
        <w:tab/>
        <w:t xml:space="preserve">Wang RF, Kushner SR. Construction of versatile low-copy-number vectors for cloning, sequencing and gene expression in </w:t>
      </w:r>
      <w:r w:rsidRPr="00516EA2">
        <w:rPr>
          <w:i/>
        </w:rPr>
        <w:t>Escherichia coli</w:t>
      </w:r>
      <w:r w:rsidRPr="00516EA2">
        <w:t>. Gene. 1991;100:195-9. Epub 1991/04/01. PubMed PMID: 2055470.</w:t>
      </w:r>
    </w:p>
    <w:p w14:paraId="5094EBCA" w14:textId="77777777" w:rsidR="00516EA2" w:rsidRPr="00516EA2" w:rsidRDefault="00516EA2" w:rsidP="00D76674">
      <w:pPr>
        <w:pStyle w:val="EndNoteBibliography"/>
        <w:spacing w:after="0"/>
        <w:ind w:left="284" w:hanging="284"/>
        <w:jc w:val="both"/>
      </w:pPr>
      <w:r w:rsidRPr="00516EA2">
        <w:t>7.</w:t>
      </w:r>
      <w:r w:rsidRPr="00516EA2">
        <w:tab/>
        <w:t>Datsenko KA, Wanner BL. One-step inactivation of chromosomal genes in Escherichia coli K-12 using PCR products. Proc Natl Acad Sci U S A. 2000;97(12):6640-5. Epub 2000/06/01. doi: 10.1073/pnas.120163297. PubMed PMID: 10829079; PubMed Central PMCID: PMCPMC18686.</w:t>
      </w:r>
    </w:p>
    <w:p w14:paraId="49A513F8" w14:textId="77777777" w:rsidR="00516EA2" w:rsidRPr="00516EA2" w:rsidRDefault="00516EA2" w:rsidP="00D76674">
      <w:pPr>
        <w:pStyle w:val="EndNoteBibliography"/>
        <w:ind w:left="284" w:hanging="284"/>
        <w:jc w:val="both"/>
      </w:pPr>
      <w:r w:rsidRPr="00516EA2">
        <w:t>8.</w:t>
      </w:r>
      <w:r w:rsidRPr="00516EA2">
        <w:tab/>
        <w:t>Cherepanov PP, Wackernagel W. Gene disruption in Escherichia coli: TcR and KmR cassettes with the option of Flp-catalyzed excision of the antibiotic-resistance determinant. Gene. 1995;158(1):9-14. Epub 1995/05/26. doi: 10.1016/0378-1119(95)00193-a. PubMed PMID: 7789817.</w:t>
      </w:r>
    </w:p>
    <w:p w14:paraId="77610B73" w14:textId="6C0CFF25" w:rsidR="00C92451" w:rsidRPr="004A54DC" w:rsidRDefault="00715855" w:rsidP="00D76674">
      <w:pPr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end"/>
      </w:r>
    </w:p>
    <w:sectPr w:rsidR="00C92451" w:rsidRPr="004A54D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7B2F3D" w16cid:durableId="23622C8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vpvzp960vtdhe0vemvwx21t2ttw52zxeaf&quot;&gt;References lib Jun 2020&lt;record-ids&gt;&lt;item&gt;129&lt;/item&gt;&lt;item&gt;635&lt;/item&gt;&lt;item&gt;907&lt;/item&gt;&lt;item&gt;2615&lt;/item&gt;&lt;item&gt;2617&lt;/item&gt;&lt;/record-ids&gt;&lt;/item&gt;&lt;/Libraries&gt;"/>
  </w:docVars>
  <w:rsids>
    <w:rsidRoot w:val="004A54DC"/>
    <w:rsid w:val="00023480"/>
    <w:rsid w:val="000F6CE4"/>
    <w:rsid w:val="001347AE"/>
    <w:rsid w:val="001B0AE7"/>
    <w:rsid w:val="00207DAA"/>
    <w:rsid w:val="00267F15"/>
    <w:rsid w:val="002A4D45"/>
    <w:rsid w:val="003F229E"/>
    <w:rsid w:val="004A54DC"/>
    <w:rsid w:val="004D724A"/>
    <w:rsid w:val="00516EA2"/>
    <w:rsid w:val="00525D27"/>
    <w:rsid w:val="00565360"/>
    <w:rsid w:val="00567F9F"/>
    <w:rsid w:val="00631A76"/>
    <w:rsid w:val="00632A06"/>
    <w:rsid w:val="00670406"/>
    <w:rsid w:val="00715855"/>
    <w:rsid w:val="007B77A0"/>
    <w:rsid w:val="0089409C"/>
    <w:rsid w:val="008A66C8"/>
    <w:rsid w:val="008D767B"/>
    <w:rsid w:val="00991A7E"/>
    <w:rsid w:val="0099401E"/>
    <w:rsid w:val="00995E7F"/>
    <w:rsid w:val="009E1758"/>
    <w:rsid w:val="009E65E5"/>
    <w:rsid w:val="00A51550"/>
    <w:rsid w:val="00AF4FBF"/>
    <w:rsid w:val="00B74072"/>
    <w:rsid w:val="00B83FA9"/>
    <w:rsid w:val="00C307C0"/>
    <w:rsid w:val="00C34063"/>
    <w:rsid w:val="00C92451"/>
    <w:rsid w:val="00D76674"/>
    <w:rsid w:val="00D807F1"/>
    <w:rsid w:val="00DF1C62"/>
    <w:rsid w:val="00E46CE5"/>
    <w:rsid w:val="00EA307B"/>
    <w:rsid w:val="00EB3D08"/>
    <w:rsid w:val="00F261F6"/>
    <w:rsid w:val="00F3467A"/>
    <w:rsid w:val="00FA42B1"/>
    <w:rsid w:val="00FF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E9AFC"/>
  <w15:docId w15:val="{B7990452-9075-4B6C-9D57-EE398D431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A54DC"/>
    <w:rPr>
      <w:b/>
      <w:bCs/>
    </w:rPr>
  </w:style>
  <w:style w:type="table" w:styleId="TableGrid">
    <w:name w:val="Table Grid"/>
    <w:basedOn w:val="TableNormal"/>
    <w:uiPriority w:val="39"/>
    <w:rsid w:val="009E1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1585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585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585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5855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C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CE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6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C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C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C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6</Words>
  <Characters>14343</Characters>
  <Application>Microsoft Office Word</Application>
  <DocSecurity>0</DocSecurity>
  <Lines>119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Ohad Gal-Mor</dc:creator>
  <cp:keywords/>
  <dc:description/>
  <cp:lastModifiedBy>Prof. Ohad Gal-Mor</cp:lastModifiedBy>
  <cp:revision>3</cp:revision>
  <dcterms:created xsi:type="dcterms:W3CDTF">2021-03-10T17:56:00Z</dcterms:created>
  <dcterms:modified xsi:type="dcterms:W3CDTF">2021-03-10T17:59:00Z</dcterms:modified>
</cp:coreProperties>
</file>